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1E6FCDC4" w:rsidR="004520D8" w:rsidRPr="005328FA" w:rsidRDefault="00AB68F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37E33DA1" w:rsidR="004520D8" w:rsidRPr="005328FA" w:rsidRDefault="00AB68F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4EFFC47D" w:rsidR="004520D8" w:rsidRPr="005328FA" w:rsidRDefault="00AB68F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4521C4FA" w:rsidR="004520D8" w:rsidRPr="005328FA" w:rsidRDefault="00AB68F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3B8E954B" w:rsidR="004520D8" w:rsidRPr="005328FA" w:rsidRDefault="00AB68F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68023C5B" w:rsidR="004520D8" w:rsidRPr="005328FA" w:rsidRDefault="00AB68F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38D24E4B" w:rsidR="004520D8" w:rsidRPr="005328FA" w:rsidRDefault="00AB68F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771267E9" w:rsidR="004520D8" w:rsidRPr="005328FA" w:rsidRDefault="00AB68F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5F2A2E38" w:rsidR="004520D8" w:rsidRPr="005328FA" w:rsidRDefault="00AB68F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ppendix B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22B44E1A" w:rsidR="004520D8" w:rsidRPr="005328FA" w:rsidRDefault="00AB68F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16050E33" w:rsidR="004520D8" w:rsidRPr="005328FA" w:rsidRDefault="00AB68F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5AFE6BE7" w:rsidR="004520D8" w:rsidRPr="005328FA" w:rsidRDefault="00AB68F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6D7E71A7" w:rsidR="004520D8" w:rsidRPr="005328FA" w:rsidRDefault="00AB68F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6759D60D" w:rsidR="004520D8" w:rsidRPr="005328FA" w:rsidRDefault="00AB68F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7C75A070" w:rsidR="004520D8" w:rsidRPr="005328FA" w:rsidRDefault="00AB68F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4798E239" w:rsidR="004520D8" w:rsidRPr="005328FA" w:rsidRDefault="00AB68F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4F2B7029" w:rsidR="004520D8" w:rsidRPr="005328FA" w:rsidRDefault="00AB68F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410BED67" w:rsidR="004520D8" w:rsidRPr="005328FA" w:rsidRDefault="00AB68F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3D100643" w:rsidR="004520D8" w:rsidRPr="005328FA" w:rsidRDefault="00AB68F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31BE2D07" w:rsidR="004520D8" w:rsidRPr="005328FA" w:rsidRDefault="00AB68F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AB68FE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AB68FE" w:rsidRPr="005328FA" w:rsidRDefault="00AB68FE" w:rsidP="00AB68F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AB68FE" w:rsidRPr="005328FA" w:rsidRDefault="00AB68FE" w:rsidP="00AB6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AB68FE" w:rsidRPr="005328FA" w:rsidRDefault="00AB68FE" w:rsidP="00AB68F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AB68FE" w:rsidRPr="005328FA" w:rsidRDefault="00AB68FE" w:rsidP="00AB68F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AB68FE" w:rsidRPr="005328FA" w:rsidRDefault="00AB68FE" w:rsidP="00AB68F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3FEB3791" w:rsidR="00AB68FE" w:rsidRPr="005328FA" w:rsidRDefault="00AB68FE" w:rsidP="00AB6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E2952">
              <w:rPr>
                <w:rFonts w:ascii="Arial" w:eastAsia="Calibri" w:hAnsi="Arial" w:cs="Arial"/>
              </w:rPr>
              <w:t>N/A</w:t>
            </w:r>
          </w:p>
        </w:tc>
      </w:tr>
      <w:tr w:rsidR="00AB68FE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AB68FE" w:rsidRPr="005328FA" w:rsidRDefault="00AB68FE" w:rsidP="00AB68F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AB68FE" w:rsidRPr="005328FA" w:rsidRDefault="00AB68FE" w:rsidP="00AB6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AB68FE" w:rsidRPr="005328FA" w:rsidRDefault="00AB68FE" w:rsidP="00AB68F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AB68FE" w:rsidRPr="005328FA" w:rsidRDefault="00AB68FE" w:rsidP="00AB68F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3DBF79DC" w:rsidR="00AB68FE" w:rsidRPr="005328FA" w:rsidRDefault="00AB68FE" w:rsidP="00AB6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E2952">
              <w:rPr>
                <w:rFonts w:ascii="Arial" w:eastAsia="Calibri" w:hAnsi="Arial" w:cs="Arial"/>
              </w:rPr>
              <w:t>N/A</w:t>
            </w:r>
          </w:p>
        </w:tc>
      </w:tr>
      <w:tr w:rsidR="00AB68FE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AB68FE" w:rsidRPr="005328FA" w:rsidRDefault="00AB68FE" w:rsidP="00AB68F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AB68FE" w:rsidRPr="005328FA" w:rsidRDefault="00AB68FE" w:rsidP="00AB6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AB68FE" w:rsidRPr="005328FA" w:rsidRDefault="00AB68FE" w:rsidP="00AB68F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AB68FE" w:rsidRPr="005328FA" w:rsidRDefault="00AB68FE" w:rsidP="00AB68F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AB68FE" w:rsidRPr="005328FA" w:rsidRDefault="00AB68FE" w:rsidP="00AB68FE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75B2D1FF" w:rsidR="00AB68FE" w:rsidRPr="005328FA" w:rsidRDefault="00AB68FE" w:rsidP="00AB6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E2952">
              <w:rPr>
                <w:rFonts w:ascii="Arial" w:eastAsia="Calibri" w:hAnsi="Arial" w:cs="Arial"/>
              </w:rPr>
              <w:t>N/A</w:t>
            </w:r>
          </w:p>
        </w:tc>
      </w:tr>
      <w:tr w:rsidR="00AB68FE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AB68FE" w:rsidRPr="005328FA" w:rsidRDefault="00AB68FE" w:rsidP="00AB68FE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AB68FE" w:rsidRPr="005328FA" w:rsidRDefault="00AB68FE" w:rsidP="00AB6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AB68FE" w:rsidRPr="005328FA" w:rsidRDefault="00AB68FE" w:rsidP="00AB68F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AB68FE" w:rsidRPr="005328FA" w:rsidRDefault="00AB68FE" w:rsidP="00AB68F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AB68FE" w:rsidRPr="005328FA" w:rsidRDefault="00AB68FE" w:rsidP="00AB68F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AB68FE" w:rsidRPr="005328FA" w:rsidRDefault="00AB68FE" w:rsidP="00AB68FE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13FB4CB8" w:rsidR="00AB68FE" w:rsidRPr="005328FA" w:rsidRDefault="00AB68FE" w:rsidP="00AB6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ppendix A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703BF322" w:rsidR="004520D8" w:rsidRPr="005328FA" w:rsidRDefault="00AB68F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46EB428E" w:rsidR="004520D8" w:rsidRPr="005328FA" w:rsidRDefault="00AB68F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6A6F44C0" w:rsidR="004520D8" w:rsidRPr="005328FA" w:rsidRDefault="00AB68F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5, 18, 20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40FEC9FF" w:rsidR="004520D8" w:rsidRPr="005328FA" w:rsidRDefault="00AB68F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53BFC8A4" w:rsidR="004520D8" w:rsidRPr="005328FA" w:rsidRDefault="00AB68F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20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6138A3E7" w:rsidR="004520D8" w:rsidRPr="005328FA" w:rsidRDefault="00AB68F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51D5318E" w:rsidR="004520D8" w:rsidRPr="005328FA" w:rsidRDefault="00AB68F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5EBCBB3F" w:rsidR="004520D8" w:rsidRPr="005328FA" w:rsidRDefault="00AB68F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20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02E2338D" w:rsidR="004520D8" w:rsidRPr="005328FA" w:rsidRDefault="00AB68F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1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0408E85C" w:rsidR="004520D8" w:rsidRPr="005328FA" w:rsidRDefault="00AB68F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4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2447CC2B" w:rsidR="004520D8" w:rsidRPr="005328FA" w:rsidRDefault="00AB68F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4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7D2A4EF9" w:rsidR="004520D8" w:rsidRPr="005328FA" w:rsidRDefault="00AB68F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5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5B24907B" w:rsidR="004520D8" w:rsidRPr="005328FA" w:rsidRDefault="00AB68F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18559CCD" w:rsidR="004520D8" w:rsidRPr="005328FA" w:rsidRDefault="00AB68F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5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A00002FF" w:usb1="7ACFFDFB" w:usb2="00000017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7173"/>
    <w:rsid w:val="004520D8"/>
    <w:rsid w:val="004A1EDE"/>
    <w:rsid w:val="00765673"/>
    <w:rsid w:val="008E7419"/>
    <w:rsid w:val="009F2E96"/>
    <w:rsid w:val="00AB68FE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02</Words>
  <Characters>685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Dale Whelehan</cp:lastModifiedBy>
  <cp:revision>2</cp:revision>
  <dcterms:created xsi:type="dcterms:W3CDTF">2020-12-17T08:11:00Z</dcterms:created>
  <dcterms:modified xsi:type="dcterms:W3CDTF">2020-12-17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